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45BC6" w14:textId="77777777" w:rsidR="00DE725A" w:rsidRPr="0035024B" w:rsidRDefault="00DE725A" w:rsidP="000C7E90">
      <w:pPr>
        <w:pStyle w:val="Ttulo3"/>
        <w:jc w:val="center"/>
      </w:pPr>
      <w:r w:rsidRPr="0035024B">
        <w:t>SUPPLEMENTARY MATERIAL</w:t>
      </w:r>
    </w:p>
    <w:p w14:paraId="10B1851D" w14:textId="77777777" w:rsidR="00DE725A" w:rsidRPr="0035024B" w:rsidRDefault="00DE725A" w:rsidP="00DE725A"/>
    <w:p w14:paraId="054C5645" w14:textId="77777777" w:rsidR="00DE725A" w:rsidRPr="0035024B" w:rsidRDefault="00DE725A" w:rsidP="00DE725A"/>
    <w:p w14:paraId="5C965966" w14:textId="77777777" w:rsidR="00DE725A" w:rsidRPr="007F5769" w:rsidRDefault="000C7E90" w:rsidP="00DE725A">
      <w:pPr>
        <w:pStyle w:val="Ttulo4"/>
      </w:pPr>
      <w:r w:rsidRPr="000C7E90">
        <w:rPr>
          <w:b/>
          <w:i w:val="0"/>
        </w:rPr>
        <w:t>Questionnaire S1.</w:t>
      </w:r>
      <w:r>
        <w:t xml:space="preserve"> </w:t>
      </w:r>
      <w:proofErr w:type="gramStart"/>
      <w:r w:rsidR="00DE725A" w:rsidRPr="000C7E90">
        <w:rPr>
          <w:i w:val="0"/>
        </w:rPr>
        <w:t>Dog</w:t>
      </w:r>
      <w:r>
        <w:rPr>
          <w:i w:val="0"/>
        </w:rPr>
        <w:t>’</w:t>
      </w:r>
      <w:r w:rsidR="00DE725A" w:rsidRPr="000C7E90">
        <w:rPr>
          <w:i w:val="0"/>
        </w:rPr>
        <w:t>s owner que</w:t>
      </w:r>
      <w:bookmarkStart w:id="0" w:name="_GoBack"/>
      <w:bookmarkEnd w:id="0"/>
      <w:r w:rsidR="00DE725A" w:rsidRPr="000C7E90">
        <w:rPr>
          <w:i w:val="0"/>
        </w:rPr>
        <w:t>stionnaire</w:t>
      </w:r>
      <w:r>
        <w:rPr>
          <w:i w:val="0"/>
        </w:rPr>
        <w:t>.</w:t>
      </w:r>
      <w:proofErr w:type="gramEnd"/>
    </w:p>
    <w:p w14:paraId="0EF09113" w14:textId="77777777" w:rsidR="00DE725A" w:rsidRPr="0035024B" w:rsidRDefault="00DE725A" w:rsidP="00DE725A">
      <w:pPr>
        <w:rPr>
          <w:u w:val="single"/>
        </w:rPr>
      </w:pPr>
    </w:p>
    <w:p w14:paraId="3DFA3269" w14:textId="77777777" w:rsidR="00DE725A" w:rsidRPr="0035024B" w:rsidRDefault="00DE725A" w:rsidP="00DE725A"/>
    <w:p w14:paraId="426CBBF0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Cuantos perros tiene en este momento? </w:t>
      </w:r>
      <w:r w:rsidRPr="0035024B">
        <w:t>(</w:t>
      </w:r>
      <w:proofErr w:type="spellStart"/>
      <w:proofErr w:type="gramStart"/>
      <w:r w:rsidRPr="0035024B">
        <w:t>hembras</w:t>
      </w:r>
      <w:proofErr w:type="spellEnd"/>
      <w:proofErr w:type="gramEnd"/>
      <w:r w:rsidRPr="0035024B">
        <w:t xml:space="preserve">, machos). </w:t>
      </w:r>
      <w:r w:rsidRPr="0035024B">
        <w:rPr>
          <w:i/>
        </w:rPr>
        <w:t>(At present, how many dogs do you have? males and females).</w:t>
      </w:r>
    </w:p>
    <w:p w14:paraId="6072BF33" w14:textId="77777777" w:rsidR="00DE725A" w:rsidRPr="0035024B" w:rsidRDefault="00DE725A" w:rsidP="00DE725A"/>
    <w:p w14:paraId="2D1DFFA4" w14:textId="77777777" w:rsidR="00DE725A" w:rsidRPr="0035024B" w:rsidRDefault="00DE725A" w:rsidP="00DE725A">
      <w:pPr>
        <w:numPr>
          <w:ilvl w:val="0"/>
          <w:numId w:val="1"/>
        </w:numPr>
      </w:pPr>
      <w:r w:rsidRPr="0035024B">
        <w:t>¿</w:t>
      </w:r>
      <w:proofErr w:type="spellStart"/>
      <w:r w:rsidRPr="0035024B">
        <w:t>Qué</w:t>
      </w:r>
      <w:proofErr w:type="spellEnd"/>
      <w:r w:rsidRPr="0035024B">
        <w:t xml:space="preserve"> </w:t>
      </w:r>
      <w:proofErr w:type="spellStart"/>
      <w:r w:rsidRPr="0035024B">
        <w:t>edad</w:t>
      </w:r>
      <w:proofErr w:type="spellEnd"/>
      <w:r w:rsidRPr="0035024B">
        <w:t xml:space="preserve"> </w:t>
      </w:r>
      <w:proofErr w:type="spellStart"/>
      <w:r w:rsidRPr="0035024B">
        <w:t>tienen</w:t>
      </w:r>
      <w:proofErr w:type="spellEnd"/>
      <w:proofErr w:type="gramStart"/>
      <w:r w:rsidRPr="0035024B">
        <w:t>?.</w:t>
      </w:r>
      <w:proofErr w:type="gramEnd"/>
      <w:r w:rsidRPr="0035024B">
        <w:t xml:space="preserve"> (</w:t>
      </w:r>
      <w:r w:rsidRPr="0035024B">
        <w:rPr>
          <w:i/>
        </w:rPr>
        <w:t>How old are they?).</w:t>
      </w:r>
    </w:p>
    <w:p w14:paraId="72E4F092" w14:textId="77777777" w:rsidR="00DE725A" w:rsidRPr="0035024B" w:rsidRDefault="00DE725A" w:rsidP="00DE725A"/>
    <w:p w14:paraId="53EE0181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Cual es el origen de sus perros?. </w:t>
      </w:r>
      <w:r w:rsidRPr="0035024B">
        <w:t>(</w:t>
      </w:r>
      <w:r w:rsidRPr="0035024B">
        <w:rPr>
          <w:i/>
        </w:rPr>
        <w:t>Where did you get them?).</w:t>
      </w:r>
    </w:p>
    <w:p w14:paraId="6CBCA46D" w14:textId="77777777" w:rsidR="00DE725A" w:rsidRPr="0035024B" w:rsidRDefault="00DE725A" w:rsidP="00DE725A"/>
    <w:p w14:paraId="1BFCDF63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Como maneja a sus perros? permanentemente libre, amarrado, libre solo de día. </w:t>
      </w:r>
      <w:r w:rsidRPr="0035024B">
        <w:t>(</w:t>
      </w:r>
      <w:r w:rsidRPr="0035024B">
        <w:rPr>
          <w:i/>
        </w:rPr>
        <w:t>How do you manage your dogs? Continuously free, leashed, leashed only during the day</w:t>
      </w:r>
      <w:r w:rsidRPr="0035024B">
        <w:t>).</w:t>
      </w:r>
    </w:p>
    <w:p w14:paraId="4F12A11F" w14:textId="77777777" w:rsidR="00DE725A" w:rsidRPr="0035024B" w:rsidRDefault="00DE725A" w:rsidP="00DE725A"/>
    <w:p w14:paraId="18BBF908" w14:textId="77777777" w:rsidR="00DE725A" w:rsidRPr="0035024B" w:rsidRDefault="00DE725A" w:rsidP="00DE725A">
      <w:pPr>
        <w:numPr>
          <w:ilvl w:val="0"/>
          <w:numId w:val="1"/>
        </w:numPr>
      </w:pPr>
      <w:r w:rsidRPr="0035024B">
        <w:t>¿</w:t>
      </w:r>
      <w:proofErr w:type="spellStart"/>
      <w:r w:rsidRPr="0035024B">
        <w:t>Están</w:t>
      </w:r>
      <w:proofErr w:type="spellEnd"/>
      <w:r w:rsidRPr="0035024B">
        <w:t xml:space="preserve"> </w:t>
      </w:r>
      <w:proofErr w:type="spellStart"/>
      <w:r w:rsidRPr="0035024B">
        <w:t>vacunados</w:t>
      </w:r>
      <w:proofErr w:type="spellEnd"/>
      <w:r w:rsidRPr="0035024B">
        <w:t xml:space="preserve"> o </w:t>
      </w:r>
      <w:proofErr w:type="spellStart"/>
      <w:r w:rsidRPr="0035024B">
        <w:t>desparasitados</w:t>
      </w:r>
      <w:proofErr w:type="spellEnd"/>
      <w:proofErr w:type="gramStart"/>
      <w:r w:rsidRPr="0035024B">
        <w:t>?.</w:t>
      </w:r>
      <w:proofErr w:type="gramEnd"/>
      <w:r w:rsidRPr="0035024B">
        <w:t xml:space="preserve"> (</w:t>
      </w:r>
      <w:r w:rsidRPr="0035024B">
        <w:rPr>
          <w:i/>
        </w:rPr>
        <w:t>Are they vaccinated or treated against parasites?</w:t>
      </w:r>
      <w:r w:rsidRPr="0035024B">
        <w:t>).</w:t>
      </w:r>
    </w:p>
    <w:p w14:paraId="7E4D686B" w14:textId="77777777" w:rsidR="00DE725A" w:rsidRPr="0035024B" w:rsidRDefault="00DE725A" w:rsidP="00DE725A"/>
    <w:p w14:paraId="7AABB9C4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Durante el último año ¿cuantos perros ha tenido?. </w:t>
      </w:r>
      <w:r w:rsidRPr="0035024B">
        <w:t>(</w:t>
      </w:r>
      <w:r w:rsidRPr="0035024B">
        <w:rPr>
          <w:i/>
        </w:rPr>
        <w:t>During the last year, how many dogs/cats have you had?</w:t>
      </w:r>
      <w:r w:rsidRPr="0035024B">
        <w:t>).</w:t>
      </w:r>
    </w:p>
    <w:p w14:paraId="29029FCC" w14:textId="77777777" w:rsidR="00DE725A" w:rsidRPr="0035024B" w:rsidRDefault="00DE725A" w:rsidP="00DE725A"/>
    <w:p w14:paraId="64B917DE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Durante el año pasado, ¿cuantos perros se han muerto? edad y causa. </w:t>
      </w:r>
      <w:r w:rsidRPr="0035024B">
        <w:t>(</w:t>
      </w:r>
      <w:r w:rsidRPr="0035024B">
        <w:rPr>
          <w:i/>
        </w:rPr>
        <w:t>During the last year, how many of your dogs have died</w:t>
      </w:r>
      <w:proofErr w:type="gramStart"/>
      <w:r w:rsidRPr="0035024B">
        <w:rPr>
          <w:i/>
        </w:rPr>
        <w:t>?.</w:t>
      </w:r>
      <w:proofErr w:type="gramEnd"/>
      <w:r w:rsidRPr="0035024B">
        <w:rPr>
          <w:i/>
        </w:rPr>
        <w:t xml:space="preserve"> Age and cause of death</w:t>
      </w:r>
      <w:r w:rsidRPr="0035024B">
        <w:t>).</w:t>
      </w:r>
    </w:p>
    <w:p w14:paraId="2BD599C8" w14:textId="77777777" w:rsidR="00DE725A" w:rsidRPr="0035024B" w:rsidRDefault="00DE725A" w:rsidP="00DE725A"/>
    <w:p w14:paraId="3C796A58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A matado alguna vez un perro? </w:t>
      </w:r>
      <w:r w:rsidRPr="00BD20C3">
        <w:rPr>
          <w:lang w:val="es-CL"/>
        </w:rPr>
        <w:t xml:space="preserve">¿Fecha de la ultima vez? </w:t>
      </w:r>
      <w:r w:rsidRPr="0035024B">
        <w:t>¿</w:t>
      </w:r>
      <w:proofErr w:type="spellStart"/>
      <w:r w:rsidRPr="0035024B">
        <w:t>Cual</w:t>
      </w:r>
      <w:proofErr w:type="spellEnd"/>
      <w:r w:rsidRPr="0035024B">
        <w:t xml:space="preserve"> </w:t>
      </w:r>
      <w:proofErr w:type="spellStart"/>
      <w:r w:rsidRPr="0035024B">
        <w:t>fue</w:t>
      </w:r>
      <w:proofErr w:type="spellEnd"/>
      <w:r w:rsidRPr="0035024B">
        <w:t xml:space="preserve"> el </w:t>
      </w:r>
      <w:proofErr w:type="spellStart"/>
      <w:r w:rsidRPr="0035024B">
        <w:t>motivo</w:t>
      </w:r>
      <w:proofErr w:type="spellEnd"/>
      <w:r w:rsidRPr="0035024B">
        <w:t>? (</w:t>
      </w:r>
      <w:r w:rsidRPr="0035024B">
        <w:rPr>
          <w:i/>
        </w:rPr>
        <w:t>Have you ever killed a dog? Date to the last time? What was the reason?</w:t>
      </w:r>
      <w:r w:rsidRPr="0035024B">
        <w:t>).</w:t>
      </w:r>
    </w:p>
    <w:p w14:paraId="18F17FE6" w14:textId="77777777" w:rsidR="00DE725A" w:rsidRPr="0035024B" w:rsidRDefault="00DE725A" w:rsidP="00DE725A"/>
    <w:p w14:paraId="03C44A70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Cuantas veces han parido las hembras en el último año? </w:t>
      </w:r>
      <w:r w:rsidRPr="0035024B">
        <w:t>¿</w:t>
      </w:r>
      <w:proofErr w:type="spellStart"/>
      <w:r w:rsidRPr="0035024B">
        <w:t>Cuando</w:t>
      </w:r>
      <w:proofErr w:type="spellEnd"/>
      <w:proofErr w:type="gramStart"/>
      <w:r w:rsidRPr="0035024B">
        <w:t>?.</w:t>
      </w:r>
      <w:proofErr w:type="gramEnd"/>
      <w:r w:rsidRPr="0035024B">
        <w:t xml:space="preserve"> (</w:t>
      </w:r>
      <w:r w:rsidRPr="0035024B">
        <w:rPr>
          <w:i/>
        </w:rPr>
        <w:t>During the last year, how many of the females gave birth? When?</w:t>
      </w:r>
      <w:r w:rsidRPr="0035024B">
        <w:t>).</w:t>
      </w:r>
    </w:p>
    <w:p w14:paraId="1C6860CA" w14:textId="77777777" w:rsidR="00DE725A" w:rsidRPr="0035024B" w:rsidRDefault="00DE725A" w:rsidP="00DE725A"/>
    <w:p w14:paraId="6B55DE67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Cuantos cachorros en cada parto? </w:t>
      </w:r>
      <w:r w:rsidRPr="0035024B">
        <w:t>¿</w:t>
      </w:r>
      <w:proofErr w:type="spellStart"/>
      <w:proofErr w:type="gramStart"/>
      <w:r w:rsidRPr="0035024B">
        <w:t>qué</w:t>
      </w:r>
      <w:proofErr w:type="spellEnd"/>
      <w:proofErr w:type="gramEnd"/>
      <w:r w:rsidRPr="0035024B">
        <w:t xml:space="preserve"> </w:t>
      </w:r>
      <w:proofErr w:type="spellStart"/>
      <w:r w:rsidRPr="0035024B">
        <w:t>hizo</w:t>
      </w:r>
      <w:proofErr w:type="spellEnd"/>
      <w:r w:rsidRPr="0035024B">
        <w:t xml:space="preserve"> con </w:t>
      </w:r>
      <w:proofErr w:type="spellStart"/>
      <w:r w:rsidRPr="0035024B">
        <w:t>ellos</w:t>
      </w:r>
      <w:proofErr w:type="spellEnd"/>
      <w:r w:rsidRPr="0035024B">
        <w:t>?. (</w:t>
      </w:r>
      <w:r w:rsidRPr="0035024B">
        <w:rPr>
          <w:i/>
        </w:rPr>
        <w:t>How many puppies were born per litter? what did you do with them?</w:t>
      </w:r>
      <w:r w:rsidRPr="0035024B">
        <w:t>).</w:t>
      </w:r>
    </w:p>
    <w:p w14:paraId="5841F806" w14:textId="77777777" w:rsidR="00DE725A" w:rsidRPr="0035024B" w:rsidRDefault="00DE725A" w:rsidP="00DE725A"/>
    <w:p w14:paraId="75D4D984" w14:textId="77777777" w:rsidR="00DE725A" w:rsidRPr="0035024B" w:rsidRDefault="00DE725A" w:rsidP="00DE725A">
      <w:pPr>
        <w:numPr>
          <w:ilvl w:val="0"/>
          <w:numId w:val="1"/>
        </w:numPr>
      </w:pPr>
      <w:r w:rsidRPr="00BD20C3">
        <w:rPr>
          <w:lang w:val="es-CL"/>
        </w:rPr>
        <w:t xml:space="preserve">¿Cual es el principal alimento de sus perros? ¿Cual fue su comida ayer? </w:t>
      </w:r>
      <w:r w:rsidRPr="0035024B">
        <w:t>(</w:t>
      </w:r>
      <w:r w:rsidRPr="0035024B">
        <w:rPr>
          <w:i/>
        </w:rPr>
        <w:t>What is the main source of food of your dogs?</w:t>
      </w:r>
      <w:r w:rsidRPr="0035024B">
        <w:t xml:space="preserve"> </w:t>
      </w:r>
      <w:r w:rsidRPr="0035024B">
        <w:rPr>
          <w:i/>
        </w:rPr>
        <w:t>What was their meal yesterday?)</w:t>
      </w:r>
    </w:p>
    <w:p w14:paraId="01A986E8" w14:textId="77777777" w:rsidR="00DE725A" w:rsidRPr="0035024B" w:rsidRDefault="00DE725A" w:rsidP="00DE725A"/>
    <w:p w14:paraId="5FA91FC3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Ha visto alguna vez alguno de estos animales? </w:t>
      </w:r>
      <w:r w:rsidRPr="00BD20C3">
        <w:rPr>
          <w:lang w:val="es-CL"/>
        </w:rPr>
        <w:t xml:space="preserve">(Se mostraron 2 fotos para identificacion de cada especie silvestre) ¿donde? ¿cuando? ¿que hacían? ¿qué hizo usted?. </w:t>
      </w:r>
      <w:r w:rsidRPr="0035024B">
        <w:t>(</w:t>
      </w:r>
      <w:r w:rsidRPr="0035024B">
        <w:rPr>
          <w:i/>
        </w:rPr>
        <w:t>Have you ever seen one of these named species? [Two pictures for each wild species were provided for identification] Where? When? What did they do? What did you do?</w:t>
      </w:r>
      <w:r w:rsidRPr="0035024B">
        <w:t>).</w:t>
      </w:r>
    </w:p>
    <w:p w14:paraId="76345F7E" w14:textId="77777777" w:rsidR="00DE725A" w:rsidRPr="0035024B" w:rsidRDefault="00DE725A" w:rsidP="00DE725A">
      <w:pPr>
        <w:ind w:left="720"/>
      </w:pPr>
    </w:p>
    <w:p w14:paraId="52406068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Ha cazado o atacado su perro alguna de las siguientes especies en el último año? cuantos, donde, y cuando: Pudu, zorro, guiña, vison, chingue, huillin, coipo, liebre. </w:t>
      </w:r>
      <w:r w:rsidRPr="0035024B">
        <w:lastRenderedPageBreak/>
        <w:t>(</w:t>
      </w:r>
      <w:r w:rsidRPr="0035024B">
        <w:rPr>
          <w:i/>
        </w:rPr>
        <w:t xml:space="preserve">During the last year, has your dog killed or attacked any of the following species? how many, where and when: Pudu deer, foxes, lesser </w:t>
      </w:r>
      <w:proofErr w:type="spellStart"/>
      <w:r w:rsidRPr="0035024B">
        <w:rPr>
          <w:i/>
        </w:rPr>
        <w:t>grisson</w:t>
      </w:r>
      <w:proofErr w:type="spellEnd"/>
      <w:r w:rsidRPr="0035024B">
        <w:rPr>
          <w:i/>
        </w:rPr>
        <w:t>, mink, guigna, skunk, river otter, marine otter, coypu.</w:t>
      </w:r>
      <w:r w:rsidRPr="0035024B">
        <w:t>).</w:t>
      </w:r>
    </w:p>
    <w:p w14:paraId="0ABF4489" w14:textId="77777777" w:rsidR="00DE725A" w:rsidRPr="0035024B" w:rsidRDefault="00DE725A" w:rsidP="00DE725A"/>
    <w:p w14:paraId="66B4EB92" w14:textId="77777777" w:rsidR="00DE725A" w:rsidRPr="0035024B" w:rsidRDefault="00DE725A" w:rsidP="00DE725A"/>
    <w:p w14:paraId="45BE3BE5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Cuantos de los siguientes animales tiene (gallinas, ovejas, vacas, cerdos, cabras, otros)?. </w:t>
      </w:r>
      <w:r w:rsidRPr="0035024B">
        <w:t>(</w:t>
      </w:r>
      <w:r w:rsidRPr="0035024B">
        <w:rPr>
          <w:i/>
        </w:rPr>
        <w:t>How many of the following animals do you have: hens, sheep, cows, pigs, goats, others</w:t>
      </w:r>
      <w:r w:rsidRPr="0035024B">
        <w:t>.)</w:t>
      </w:r>
    </w:p>
    <w:p w14:paraId="2E0CA3B3" w14:textId="77777777" w:rsidR="00DE725A" w:rsidRPr="0035024B" w:rsidRDefault="00DE725A" w:rsidP="00DE725A"/>
    <w:p w14:paraId="35F0C5E5" w14:textId="77777777" w:rsidR="00DE725A" w:rsidRPr="0035024B" w:rsidRDefault="00DE725A" w:rsidP="00DE725A">
      <w:pPr>
        <w:numPr>
          <w:ilvl w:val="0"/>
          <w:numId w:val="1"/>
        </w:numPr>
      </w:pPr>
      <w:r w:rsidRPr="002A3D57">
        <w:rPr>
          <w:lang w:val="es-CL"/>
        </w:rPr>
        <w:t xml:space="preserve">¿Qué medidas de protección toma contra predadores de sus animales domésticos? </w:t>
      </w:r>
      <w:proofErr w:type="spellStart"/>
      <w:r w:rsidRPr="0035024B">
        <w:t>Armas</w:t>
      </w:r>
      <w:proofErr w:type="spellEnd"/>
      <w:r w:rsidRPr="0035024B">
        <w:t xml:space="preserve">, </w:t>
      </w:r>
      <w:proofErr w:type="spellStart"/>
      <w:r w:rsidRPr="0035024B">
        <w:t>perros</w:t>
      </w:r>
      <w:proofErr w:type="spellEnd"/>
      <w:r w:rsidRPr="0035024B">
        <w:t xml:space="preserve">, </w:t>
      </w:r>
      <w:proofErr w:type="spellStart"/>
      <w:r w:rsidRPr="0035024B">
        <w:t>veneno</w:t>
      </w:r>
      <w:proofErr w:type="spellEnd"/>
      <w:r w:rsidRPr="0035024B">
        <w:t xml:space="preserve">, </w:t>
      </w:r>
      <w:proofErr w:type="spellStart"/>
      <w:r w:rsidRPr="0035024B">
        <w:t>encierro</w:t>
      </w:r>
      <w:proofErr w:type="spellEnd"/>
      <w:r w:rsidRPr="0035024B">
        <w:t xml:space="preserve">, </w:t>
      </w:r>
      <w:proofErr w:type="spellStart"/>
      <w:r w:rsidRPr="0035024B">
        <w:t>trampas</w:t>
      </w:r>
      <w:proofErr w:type="spellEnd"/>
      <w:r w:rsidRPr="0035024B">
        <w:t xml:space="preserve">, </w:t>
      </w:r>
      <w:proofErr w:type="spellStart"/>
      <w:r w:rsidRPr="0035024B">
        <w:t>otras</w:t>
      </w:r>
      <w:proofErr w:type="spellEnd"/>
      <w:r w:rsidRPr="0035024B">
        <w:t>, nada. (</w:t>
      </w:r>
      <w:r w:rsidRPr="0035024B">
        <w:rPr>
          <w:i/>
        </w:rPr>
        <w:t>What measures do you use to protect your farm animals against predators</w:t>
      </w:r>
      <w:proofErr w:type="gramStart"/>
      <w:r w:rsidRPr="0035024B">
        <w:rPr>
          <w:i/>
        </w:rPr>
        <w:t>?:</w:t>
      </w:r>
      <w:proofErr w:type="gramEnd"/>
      <w:r w:rsidRPr="0035024B">
        <w:rPr>
          <w:i/>
        </w:rPr>
        <w:t xml:space="preserve"> shotguns, dogs, poison, closure, traps, others, nothing.</w:t>
      </w:r>
      <w:r w:rsidRPr="0035024B">
        <w:t>)</w:t>
      </w:r>
    </w:p>
    <w:p w14:paraId="70E4C10C" w14:textId="77777777" w:rsidR="00DE725A" w:rsidRPr="0035024B" w:rsidRDefault="00DE725A" w:rsidP="00DE725A"/>
    <w:p w14:paraId="12CEE7EB" w14:textId="77777777" w:rsidR="00DE725A" w:rsidRPr="0035024B" w:rsidRDefault="00DE725A" w:rsidP="00DE725A">
      <w:pPr>
        <w:jc w:val="both"/>
        <w:rPr>
          <w:szCs w:val="18"/>
        </w:rPr>
      </w:pPr>
    </w:p>
    <w:p w14:paraId="26A3CDE8" w14:textId="77777777" w:rsidR="00DE725A" w:rsidRPr="0035024B" w:rsidRDefault="00DE725A" w:rsidP="00DE725A">
      <w:pPr>
        <w:jc w:val="both"/>
        <w:outlineLvl w:val="0"/>
        <w:rPr>
          <w:i/>
          <w:szCs w:val="18"/>
          <w:u w:val="single"/>
        </w:rPr>
      </w:pPr>
      <w:r w:rsidRPr="0035024B">
        <w:rPr>
          <w:i/>
          <w:szCs w:val="18"/>
          <w:u w:val="single"/>
        </w:rPr>
        <w:t>Interviewed person:</w:t>
      </w:r>
    </w:p>
    <w:p w14:paraId="751F0536" w14:textId="77777777" w:rsidR="00DE725A" w:rsidRPr="0035024B" w:rsidRDefault="00DE725A" w:rsidP="00DE725A">
      <w:pPr>
        <w:jc w:val="both"/>
        <w:rPr>
          <w:i/>
          <w:szCs w:val="18"/>
        </w:rPr>
      </w:pPr>
      <w:r w:rsidRPr="0035024B">
        <w:rPr>
          <w:i/>
          <w:szCs w:val="18"/>
        </w:rPr>
        <w:t>Sex:</w:t>
      </w:r>
      <w:r w:rsidRPr="0035024B">
        <w:rPr>
          <w:i/>
          <w:szCs w:val="18"/>
        </w:rPr>
        <w:tab/>
        <w:t>Female</w:t>
      </w:r>
      <w:r w:rsidRPr="0035024B">
        <w:rPr>
          <w:i/>
          <w:szCs w:val="18"/>
        </w:rPr>
        <w:tab/>
      </w:r>
      <w:r w:rsidRPr="0035024B">
        <w:rPr>
          <w:i/>
          <w:szCs w:val="18"/>
        </w:rPr>
        <w:tab/>
        <w:t>Male</w:t>
      </w:r>
    </w:p>
    <w:p w14:paraId="4217D0D8" w14:textId="77777777" w:rsidR="00DE725A" w:rsidRPr="0035024B" w:rsidRDefault="00DE725A" w:rsidP="00DE725A">
      <w:pPr>
        <w:jc w:val="both"/>
        <w:rPr>
          <w:i/>
          <w:szCs w:val="18"/>
        </w:rPr>
      </w:pPr>
    </w:p>
    <w:p w14:paraId="26B3BB6C" w14:textId="77777777" w:rsidR="00DE725A" w:rsidRPr="0035024B" w:rsidRDefault="00DE725A" w:rsidP="00DE725A">
      <w:pPr>
        <w:jc w:val="both"/>
        <w:rPr>
          <w:i/>
          <w:szCs w:val="18"/>
        </w:rPr>
      </w:pPr>
      <w:r w:rsidRPr="0035024B">
        <w:rPr>
          <w:i/>
          <w:szCs w:val="18"/>
        </w:rPr>
        <w:t>Age (years):</w:t>
      </w:r>
      <w:r w:rsidRPr="0035024B">
        <w:rPr>
          <w:i/>
          <w:szCs w:val="18"/>
        </w:rPr>
        <w:tab/>
        <w:t xml:space="preserve"> </w:t>
      </w:r>
    </w:p>
    <w:p w14:paraId="5829E69D" w14:textId="77777777" w:rsidR="00DE725A" w:rsidRPr="0035024B" w:rsidRDefault="00DE725A" w:rsidP="00DE725A">
      <w:pPr>
        <w:jc w:val="both"/>
        <w:rPr>
          <w:i/>
          <w:szCs w:val="18"/>
        </w:rPr>
      </w:pPr>
    </w:p>
    <w:p w14:paraId="5A8100B5" w14:textId="77777777" w:rsidR="00DE725A" w:rsidRPr="0035024B" w:rsidRDefault="00DE725A" w:rsidP="00DE725A">
      <w:pPr>
        <w:jc w:val="both"/>
        <w:rPr>
          <w:i/>
          <w:szCs w:val="18"/>
        </w:rPr>
      </w:pPr>
      <w:r w:rsidRPr="0035024B">
        <w:rPr>
          <w:i/>
          <w:szCs w:val="18"/>
        </w:rPr>
        <w:t>Occupation:</w:t>
      </w:r>
    </w:p>
    <w:p w14:paraId="2204FA45" w14:textId="77777777" w:rsidR="00DE725A" w:rsidRPr="0035024B" w:rsidRDefault="00DE725A" w:rsidP="00DE725A">
      <w:pPr>
        <w:jc w:val="both"/>
        <w:rPr>
          <w:i/>
          <w:szCs w:val="18"/>
        </w:rPr>
      </w:pPr>
    </w:p>
    <w:p w14:paraId="3401ECBA" w14:textId="77777777" w:rsidR="00DE725A" w:rsidRPr="0035024B" w:rsidRDefault="00DE725A" w:rsidP="00DE725A">
      <w:pPr>
        <w:jc w:val="both"/>
        <w:rPr>
          <w:i/>
          <w:szCs w:val="18"/>
        </w:rPr>
      </w:pPr>
      <w:r w:rsidRPr="0035024B">
        <w:rPr>
          <w:i/>
          <w:szCs w:val="18"/>
        </w:rPr>
        <w:t>Locality:</w:t>
      </w:r>
    </w:p>
    <w:p w14:paraId="48E3763C" w14:textId="77777777" w:rsidR="00DE725A" w:rsidRPr="0035024B" w:rsidRDefault="00DE725A" w:rsidP="00DE725A">
      <w:pPr>
        <w:jc w:val="both"/>
        <w:rPr>
          <w:i/>
          <w:szCs w:val="18"/>
        </w:rPr>
      </w:pPr>
    </w:p>
    <w:p w14:paraId="593BAD64" w14:textId="77777777" w:rsidR="00DE725A" w:rsidRPr="0035024B" w:rsidRDefault="00DE725A" w:rsidP="00DE725A">
      <w:pPr>
        <w:jc w:val="both"/>
        <w:rPr>
          <w:i/>
          <w:szCs w:val="18"/>
        </w:rPr>
      </w:pPr>
      <w:r w:rsidRPr="0035024B">
        <w:rPr>
          <w:i/>
          <w:szCs w:val="18"/>
        </w:rPr>
        <w:t xml:space="preserve">Number of people habiting the house:   </w:t>
      </w:r>
      <w:r w:rsidRPr="0035024B">
        <w:rPr>
          <w:i/>
          <w:szCs w:val="18"/>
        </w:rPr>
        <w:tab/>
        <w:t>Adults</w:t>
      </w:r>
      <w:r w:rsidRPr="0035024B">
        <w:rPr>
          <w:i/>
          <w:szCs w:val="18"/>
        </w:rPr>
        <w:tab/>
        <w:t>___</w:t>
      </w:r>
      <w:r w:rsidRPr="0035024B">
        <w:rPr>
          <w:i/>
          <w:szCs w:val="18"/>
        </w:rPr>
        <w:tab/>
      </w:r>
      <w:r w:rsidRPr="0035024B">
        <w:rPr>
          <w:i/>
          <w:szCs w:val="18"/>
        </w:rPr>
        <w:tab/>
      </w:r>
      <w:r w:rsidRPr="0035024B">
        <w:rPr>
          <w:i/>
          <w:szCs w:val="18"/>
        </w:rPr>
        <w:tab/>
        <w:t>Children ___</w:t>
      </w:r>
    </w:p>
    <w:p w14:paraId="6177CE1C" w14:textId="77777777" w:rsidR="00DE725A" w:rsidRPr="0035024B" w:rsidRDefault="00DE725A" w:rsidP="00DE725A"/>
    <w:p w14:paraId="4C2B00E2" w14:textId="77777777" w:rsidR="004502CF" w:rsidRDefault="004502CF"/>
    <w:sectPr w:rsidR="004502CF" w:rsidSect="004502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4D6C6F"/>
    <w:multiLevelType w:val="hybridMultilevel"/>
    <w:tmpl w:val="7B7EFC42"/>
    <w:lvl w:ilvl="0" w:tplc="000F04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25A"/>
    <w:rsid w:val="000C7E90"/>
    <w:rsid w:val="004502CF"/>
    <w:rsid w:val="00DE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EBA3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25A"/>
    <w:rPr>
      <w:rFonts w:ascii="Times New Roman" w:eastAsia="Times New Roman" w:hAnsi="Times New Roman" w:cs="Times New Roman"/>
      <w:lang w:val="en-US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72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Ttulo2"/>
    <w:next w:val="Normal"/>
    <w:link w:val="Ttulo3Car"/>
    <w:uiPriority w:val="9"/>
    <w:unhideWhenUsed/>
    <w:qFormat/>
    <w:rsid w:val="00DE725A"/>
    <w:pPr>
      <w:keepNext w:val="0"/>
      <w:keepLines w:val="0"/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spacing w:before="0" w:line="480" w:lineRule="auto"/>
      <w:outlineLvl w:val="2"/>
    </w:pPr>
    <w:rPr>
      <w:rFonts w:ascii="Times New Roman" w:eastAsia="Times New Roman" w:hAnsi="Times New Roman" w:cs="Times New Roman"/>
      <w:bCs w:val="0"/>
      <w:color w:val="auto"/>
      <w:sz w:val="24"/>
      <w:szCs w:val="24"/>
      <w:lang w:bidi="es-ES_tradnl"/>
    </w:rPr>
  </w:style>
  <w:style w:type="paragraph" w:styleId="Ttulo4">
    <w:name w:val="heading 4"/>
    <w:basedOn w:val="Sinespaciado"/>
    <w:next w:val="Normal"/>
    <w:link w:val="Ttulo4Car"/>
    <w:uiPriority w:val="9"/>
    <w:unhideWhenUsed/>
    <w:qFormat/>
    <w:rsid w:val="00DE725A"/>
    <w:pPr>
      <w:outlineLvl w:val="3"/>
    </w:pPr>
    <w:rPr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DE725A"/>
    <w:rPr>
      <w:rFonts w:ascii="Times New Roman" w:eastAsia="Times New Roman" w:hAnsi="Times New Roman" w:cs="Times New Roman"/>
      <w:b/>
      <w:lang w:val="en-US" w:eastAsia="es-ES_tradnl" w:bidi="es-ES_tradnl"/>
    </w:rPr>
  </w:style>
  <w:style w:type="character" w:customStyle="1" w:styleId="Ttulo4Car">
    <w:name w:val="Título 4 Car"/>
    <w:basedOn w:val="Fuentedeprrafopredeter"/>
    <w:link w:val="Ttulo4"/>
    <w:uiPriority w:val="9"/>
    <w:rsid w:val="00DE725A"/>
    <w:rPr>
      <w:rFonts w:ascii="Times New Roman" w:eastAsia="Times New Roman" w:hAnsi="Times New Roman" w:cs="Times New Roman"/>
      <w:i/>
      <w:lang w:val="en-US"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72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s-ES_tradnl"/>
    </w:rPr>
  </w:style>
  <w:style w:type="paragraph" w:styleId="Sinespaciado">
    <w:name w:val="No Spacing"/>
    <w:uiPriority w:val="1"/>
    <w:qFormat/>
    <w:rsid w:val="00DE725A"/>
    <w:rPr>
      <w:rFonts w:ascii="Times New Roman" w:eastAsia="Times New Roman" w:hAnsi="Times New Roman" w:cs="Times New Roman"/>
      <w:lang w:val="en-US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25A"/>
    <w:rPr>
      <w:rFonts w:ascii="Times New Roman" w:eastAsia="Times New Roman" w:hAnsi="Times New Roman" w:cs="Times New Roman"/>
      <w:lang w:val="en-US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72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Ttulo2"/>
    <w:next w:val="Normal"/>
    <w:link w:val="Ttulo3Car"/>
    <w:uiPriority w:val="9"/>
    <w:unhideWhenUsed/>
    <w:qFormat/>
    <w:rsid w:val="00DE725A"/>
    <w:pPr>
      <w:keepNext w:val="0"/>
      <w:keepLines w:val="0"/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spacing w:before="0" w:line="480" w:lineRule="auto"/>
      <w:outlineLvl w:val="2"/>
    </w:pPr>
    <w:rPr>
      <w:rFonts w:ascii="Times New Roman" w:eastAsia="Times New Roman" w:hAnsi="Times New Roman" w:cs="Times New Roman"/>
      <w:bCs w:val="0"/>
      <w:color w:val="auto"/>
      <w:sz w:val="24"/>
      <w:szCs w:val="24"/>
      <w:lang w:bidi="es-ES_tradnl"/>
    </w:rPr>
  </w:style>
  <w:style w:type="paragraph" w:styleId="Ttulo4">
    <w:name w:val="heading 4"/>
    <w:basedOn w:val="Sinespaciado"/>
    <w:next w:val="Normal"/>
    <w:link w:val="Ttulo4Car"/>
    <w:uiPriority w:val="9"/>
    <w:unhideWhenUsed/>
    <w:qFormat/>
    <w:rsid w:val="00DE725A"/>
    <w:pPr>
      <w:outlineLvl w:val="3"/>
    </w:pPr>
    <w:rPr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DE725A"/>
    <w:rPr>
      <w:rFonts w:ascii="Times New Roman" w:eastAsia="Times New Roman" w:hAnsi="Times New Roman" w:cs="Times New Roman"/>
      <w:b/>
      <w:lang w:val="en-US" w:eastAsia="es-ES_tradnl" w:bidi="es-ES_tradnl"/>
    </w:rPr>
  </w:style>
  <w:style w:type="character" w:customStyle="1" w:styleId="Ttulo4Car">
    <w:name w:val="Título 4 Car"/>
    <w:basedOn w:val="Fuentedeprrafopredeter"/>
    <w:link w:val="Ttulo4"/>
    <w:uiPriority w:val="9"/>
    <w:rsid w:val="00DE725A"/>
    <w:rPr>
      <w:rFonts w:ascii="Times New Roman" w:eastAsia="Times New Roman" w:hAnsi="Times New Roman" w:cs="Times New Roman"/>
      <w:i/>
      <w:lang w:val="en-US"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72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s-ES_tradnl"/>
    </w:rPr>
  </w:style>
  <w:style w:type="paragraph" w:styleId="Sinespaciado">
    <w:name w:val="No Spacing"/>
    <w:uiPriority w:val="1"/>
    <w:qFormat/>
    <w:rsid w:val="00DE725A"/>
    <w:rPr>
      <w:rFonts w:ascii="Times New Roman" w:eastAsia="Times New Roman" w:hAnsi="Times New Roman" w:cs="Times New Roman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269</Characters>
  <Application>Microsoft Macintosh Word</Application>
  <DocSecurity>0</DocSecurity>
  <Lines>18</Lines>
  <Paragraphs>5</Paragraphs>
  <ScaleCrop>false</ScaleCrop>
  <Company>Max</Company>
  <LinksUpToDate>false</LinksUpToDate>
  <CharactersWithSpaces>2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o Sepulveda</dc:creator>
  <cp:keywords/>
  <dc:description/>
  <cp:lastModifiedBy>Maximiliano Sepulveda</cp:lastModifiedBy>
  <cp:revision>2</cp:revision>
  <dcterms:created xsi:type="dcterms:W3CDTF">2013-06-07T06:06:00Z</dcterms:created>
  <dcterms:modified xsi:type="dcterms:W3CDTF">2013-12-17T13:11:00Z</dcterms:modified>
</cp:coreProperties>
</file>